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504" w:rsidRPr="00C74EAD" w:rsidRDefault="00AE2504" w:rsidP="00AE2504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 w:rsidRPr="00C74EAD"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b/>
          <w:sz w:val="24"/>
          <w:szCs w:val="24"/>
          <w:lang w:val="en-US"/>
        </w:rPr>
        <w:t>dditional file</w:t>
      </w:r>
      <w:r w:rsidRPr="00C74EAD">
        <w:rPr>
          <w:rFonts w:ascii="Arial" w:hAnsi="Arial" w:cs="Arial"/>
          <w:b/>
          <w:sz w:val="24"/>
          <w:szCs w:val="24"/>
          <w:lang w:val="en-US"/>
        </w:rPr>
        <w:t xml:space="preserve"> 2 </w:t>
      </w:r>
    </w:p>
    <w:bookmarkEnd w:id="0"/>
    <w:p w:rsidR="00AE2504" w:rsidRPr="00C74EAD" w:rsidRDefault="00AE2504" w:rsidP="00AE2504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</w:p>
    <w:p w:rsidR="00AE2504" w:rsidRPr="00C74EAD" w:rsidRDefault="00AE2504" w:rsidP="00AE2504">
      <w:pPr>
        <w:keepNext/>
        <w:spacing w:after="20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C74EAD">
        <w:rPr>
          <w:rFonts w:ascii="Arial" w:hAnsi="Arial" w:cs="Arial"/>
          <w:b/>
          <w:sz w:val="24"/>
          <w:szCs w:val="24"/>
          <w:lang w:val="en-US"/>
        </w:rPr>
        <w:t>List of excluded studies and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4"/>
        <w:gridCol w:w="4288"/>
      </w:tblGrid>
      <w:tr w:rsidR="00AE2504" w:rsidRPr="00C74EAD" w:rsidTr="0038508B"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tudy </w:t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eason for exclusion 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Whitehurst 2007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XaGl0ZWh1cnN0PC9BdXRob3I+PFllYXI+MjAwNzwvWWVh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XaGl0ZWh1cnN0PC9BdXRob3I+PFllYXI+MjAwNzwvWWVh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1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Acute back pain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Strong 2006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TdHJvbmc8L0F1dGhvcj48WWVhcj4yMDA2PC9ZZWFyPjxS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TdHJvbmc8L0F1dGhvcj48WWVhcj4yMDA2PC9ZZWFyPjxS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2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Single intervention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Fritzell</w:t>
            </w:r>
            <w:proofErr w:type="spellEnd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2004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Gcml0emVsbDwvQXV0aG9yPjxZZWFyPjIwMDQ8L1llYXI+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Gcml0emVsbDwvQXV0aG9yPjxZZWFyPjIwMDQ8L1llYXI+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3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Not Multidisciplinary intervention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Jensen 2013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KZW5zZW48L0F1dGhvcj48WWVhcj4yMDEzPC9ZZWFyPjxS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KZW5zZW48L0F1dGhvcj48WWVhcj4yMDEzPC9ZZWFyPjxS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4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Mixed conditions 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Rogerson 2009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Sb2dlcnNvbjwvQXV0aG9yPjxZZWFyPjIwMTA8L1llYXI+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Sb2dlcnNvbjwvQXV0aG9yPjxZZWFyPjIwMTA8L1llYXI+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5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Acute LBP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Jensen 2009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Jensen&lt;/Author&gt;&lt;Year&gt;2009&lt;/Year&gt;&lt;RecNum&gt;281&lt;/RecNum&gt;&lt;DisplayText&gt;(6)&lt;/DisplayText&gt;&lt;record&gt;&lt;rec-number&gt;281&lt;/rec-number&gt;&lt;foreign-keys&gt;&lt;key app="EN" db-id="pdwszwpservpvkeaepz50eddwtest5fvdf50" timestamp="1541052747"&gt;281&lt;/key&gt;&lt;/foreign-keys&gt;&lt;ref-type name="Journal Article"&gt;17&lt;/ref-type&gt;&lt;contributors&gt;&lt;authors&gt;&lt;author&gt;Jensen, I. B.&lt;/author&gt;&lt;author&gt;Busch, H.&lt;/author&gt;&lt;author&gt;Bodin, L.&lt;/author&gt;&lt;author&gt;Hagberg, J.&lt;/author&gt;&lt;author&gt;Nygren, A.&lt;/author&gt;&lt;author&gt;Bergstrom, G.&lt;/author&gt;&lt;/authors&gt;&lt;/contributors&gt;&lt;auth-address&gt;Department of Clinical Neuroscience, Section of Personal Injury Prevention, Karolinska Institute, S-171 77 Stockholm, Sweden.&lt;/auth-address&gt;&lt;titles&gt;&lt;title&gt;Cost effectiveness of two rehabilitation programmes for neck and back pain patients: A seven year follow-up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202-8&lt;/pages&gt;&lt;volume&gt;142&lt;/volume&gt;&lt;number&gt;3&lt;/number&gt;&lt;edition&gt;2009/02/17&lt;/edition&gt;&lt;keywords&gt;&lt;keyword&gt;Adult&lt;/keyword&gt;&lt;keyword&gt;Back Pain/ epidemiology/ rehabilitation&lt;/keyword&gt;&lt;keyword&gt;Cost-Benefit Analysis/statistics &amp;amp; numerical data&lt;/keyword&gt;&lt;keyword&gt;Follow-Up Studies&lt;/keyword&gt;&lt;keyword&gt;Health Care Costs/ statistics &amp;amp; numerical data&lt;/keyword&gt;&lt;keyword&gt;Humans&lt;/keyword&gt;&lt;keyword&gt;In Vitro Techniques&lt;/keyword&gt;&lt;keyword&gt;Neck Pain/ epidemiology/ rehabilitation&lt;/keyword&gt;&lt;keyword&gt;Sick Leave/ economics/statistics &amp;amp; numerical data&lt;/keyword&gt;&lt;keyword&gt;Sweden/epidemiology&lt;/keyword&gt;&lt;/keywords&gt;&lt;dates&gt;&lt;year&gt;2009&lt;/year&gt;&lt;pub-dates&gt;&lt;date&gt;Apr&lt;/date&gt;&lt;/pub-dates&gt;&lt;/dates&gt;&lt;isbn&gt;1872-6623 (Electronic)&amp;#xD;0304-3959 (Linking)&lt;/isbn&gt;&lt;accession-num&gt;19217717&lt;/accession-num&gt;&lt;urls&gt;&lt;/urls&gt;&lt;electronic-resource-num&gt;10.1016/j.pain.2008.12.015&lt;/electronic-resource-num&gt;&lt;remote-database-provider&gt;NLM&lt;/remote-database-provider&gt;&lt;language&gt;eng&lt;/language&gt;&lt;/record&gt;&lt;/Cite&gt;&lt;/EndNote&gt;</w:instrTex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6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Mixed conditions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Sogaard</w:t>
            </w:r>
            <w:proofErr w:type="spellEnd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2008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Tb2dhYXJkPC9BdXRob3I+PFllYXI+MjAwODwvWWVhcj48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Tb2dhYXJkPC9BdXRob3I+PFllYXI+MjAwODwvWWVhcj48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7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Post-surgery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Goossens</w:t>
            </w:r>
            <w:proofErr w:type="spellEnd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1998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Goossens&lt;/Author&gt;&lt;Year&gt;1998&lt;/Year&gt;&lt;RecNum&gt;283&lt;/RecNum&gt;&lt;DisplayText&gt;(8)&lt;/DisplayText&gt;&lt;record&gt;&lt;rec-number&gt;283&lt;/rec-number&gt;&lt;foreign-keys&gt;&lt;key app="EN" db-id="pdwszwpservpvkeaepz50eddwtest5fvdf50" timestamp="1541052747"&gt;283&lt;/key&gt;&lt;/foreign-keys&gt;&lt;ref-type name="Journal Article"&gt;17&lt;/ref-type&gt;&lt;contributors&gt;&lt;authors&gt;&lt;author&gt;Goossens, M. E.&lt;/author&gt;&lt;author&gt;Rutten-Van Molken, M. P.&lt;/author&gt;&lt;author&gt;Kole-Snijders, A. M.&lt;/author&gt;&lt;author&gt;Vlaeyen, J. W.&lt;/author&gt;&lt;author&gt;Van Breukelen, G.&lt;/author&gt;&lt;author&gt;Leidl, R.&lt;/author&gt;&lt;/authors&gt;&lt;/contributors&gt;&lt;auth-address&gt;Institute for Rehabilitation Research, Hoensbroek, The Netherlands. M.Goossens@IRV.nl&lt;/auth-address&gt;&lt;titles&gt;&lt;title&gt;Health economic assessment of behavioural rehabilitation in chronic low back pain: a randomised clinical trial&lt;/title&gt;&lt;secondary-title&gt;Health Econ&lt;/secondary-title&gt;&lt;alt-title&gt;Health economics&lt;/alt-title&gt;&lt;/titles&gt;&lt;periodical&gt;&lt;full-title&gt;Health Econ&lt;/full-title&gt;&lt;/periodical&gt;&lt;pages&gt;39-51&lt;/pages&gt;&lt;volume&gt;7&lt;/volume&gt;&lt;number&gt;1&lt;/number&gt;&lt;edition&gt;1998/04/16&lt;/edition&gt;&lt;keywords&gt;&lt;keyword&gt;Adult&lt;/keyword&gt;&lt;keyword&gt;Analysis of Variance&lt;/keyword&gt;&lt;keyword&gt;Behavior Therapy&lt;/keyword&gt;&lt;keyword&gt;Cognitive Therapy&lt;/keyword&gt;&lt;keyword&gt;Cost-Benefit Analysis&lt;/keyword&gt;&lt;keyword&gt;Female&lt;/keyword&gt;&lt;keyword&gt;Health Care Costs&lt;/keyword&gt;&lt;keyword&gt;Humans&lt;/keyword&gt;&lt;keyword&gt;Low Back Pain/ economics/psychology/ rehabilitation&lt;/keyword&gt;&lt;keyword&gt;Male&lt;/keyword&gt;&lt;keyword&gt;Middle Aged&lt;/keyword&gt;&lt;keyword&gt;Netherlands&lt;/keyword&gt;&lt;keyword&gt;Psychotherapy/ economics/methods&lt;/keyword&gt;&lt;keyword&gt;Regression Analysis&lt;/keyword&gt;&lt;keyword&gt;Rehabilitation/economics&lt;/keyword&gt;&lt;keyword&gt;Relaxation Therapy&lt;/keyword&gt;&lt;/keywords&gt;&lt;dates&gt;&lt;year&gt;1998&lt;/year&gt;&lt;pub-dates&gt;&lt;date&gt;Feb&lt;/date&gt;&lt;/pub-dates&gt;&lt;/dates&gt;&lt;isbn&gt;1057-9230 (Print)&amp;#xD;1057-9230 (Linking)&lt;/isbn&gt;&lt;accession-num&gt;9541083&lt;/accession-num&gt;&lt;urls&gt;&lt;/urls&gt;&lt;remote-database-provider&gt;NLM&lt;/remote-database-provider&gt;&lt;language&gt;eng&lt;/language&gt;&lt;/record&gt;&lt;/Cite&gt;&lt;/EndNote&gt;</w:instrTex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8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Single intervention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Hill 1996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Hill&lt;/Author&gt;&lt;Year&gt;1996&lt;/Year&gt;&lt;RecNum&gt;284&lt;/RecNum&gt;&lt;DisplayText&gt;(9)&lt;/DisplayText&gt;&lt;record&gt;&lt;rec-number&gt;284&lt;/rec-number&gt;&lt;foreign-keys&gt;&lt;key app="EN" db-id="pdwszwpservpvkeaepz50eddwtest5fvdf50" timestamp="1541052747"&gt;284&lt;/key&gt;&lt;/foreign-keys&gt;&lt;ref-type name="Book"&gt;6&lt;/ref-type&gt;&lt;contributors&gt;&lt;authors&gt;&lt;author&gt;Hill, P. A.&lt;/author&gt;&lt;author&gt;Hardy, P. A. J.&lt;/author&gt;&lt;/authors&gt;&lt;/contributors&gt;&lt;titles&gt;&lt;title&gt;The cost-effectiveness of a multidisciplinary pain management programme in a district general hospital&lt;/title&gt;&lt;/titles&gt;&lt;dates&gt;&lt;year&gt;1996&lt;/year&gt;&lt;/dates&gt;&lt;publisher&gt;Pain Clinic. 9 (2) (pp 181-188), 1996. Date of Publication: 1996.&lt;/publisher&gt;&lt;isbn&gt;0169-1112&lt;/isbn&gt;&lt;urls&gt;&lt;related-urls&gt;&lt;url&gt;http://gateway.ovid.com/ovidweb.cgi?T=JS&amp;amp;CSC=Y&amp;amp;NEWS=N&amp;amp;PAGE=fulltext&amp;amp;D=emed4&amp;amp;AN=1996212370&lt;/url&gt;&lt;url&gt;http://sfx.nottingham.ac.uk:80/sfx_local?genre=article&amp;amp;atitle=The+cost-effectiveness+of+a+multidisciplinary+pain+management+programme+in+a+district+general+hospital&amp;amp;title=Pain+Clinic&amp;amp;issn=0169-1112&amp;amp;date=1996&amp;amp;volume=9&amp;amp;issue=2&amp;amp;spage=181&amp;amp;aulast=Hill+P.A.&amp;amp;isbn=&amp;amp;__char_set=utf8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9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Partial economic evaluation 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Kominski</w:t>
            </w:r>
            <w:proofErr w:type="spellEnd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2005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Lb21pbnNraTwvQXV0aG9yPjxZZWFyPjIwMDU8L1llYXI+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Lb21pbnNraTwvQXV0aG9yPjxZZWFyPjIwMDU8L1llYXI+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10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Partial economic evaluation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Loisel</w:t>
            </w:r>
            <w:proofErr w:type="spellEnd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2002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b2lzZWw8L0F1dGhvcj48WWVhcj4yMDAyPC9ZZWFyPjxS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b2lzZWw8L0F1dGhvcj48WWVhcj4yMDAyPC9ZZWFyPjxS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11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Sub-acute pain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nl-NL"/>
              </w:rPr>
              <w:t xml:space="preserve">Berenguera 2011, lambeek 2007, van der Roer 2004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YW1iZWVrPC9BdXRob3I+PFllYXI+MjAwNzwvWWVhcj48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MYW1iZWVrPC9BdXRob3I+PFllYXI+MjAwNzwvWWVhcj48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12-14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Protocols 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Weh</w:t>
            </w:r>
            <w:proofErr w:type="spellEnd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2011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Weh&lt;/Author&gt;&lt;Year&gt;2011&lt;/Year&gt;&lt;RecNum&gt;289&lt;/RecNum&gt;&lt;DisplayText&gt;(15)&lt;/DisplayText&gt;&lt;record&gt;&lt;rec-number&gt;289&lt;/rec-number&gt;&lt;foreign-keys&gt;&lt;key app="EN" db-id="pdwszwpservpvkeaepz50eddwtest5fvdf50" timestamp="1541052748"&gt;289&lt;/key&gt;&lt;/foreign-keys&gt;&lt;ref-type name="Journal Article"&gt;17&lt;/ref-type&gt;&lt;contributors&gt;&lt;authors&gt;&lt;author&gt;Weh, L.&lt;/author&gt;&lt;author&gt;Marnitz, U.&lt;/author&gt;&lt;author&gt;Bromme, J.&lt;/author&gt;&lt;/authors&gt;&lt;/contributors&gt;&lt;titles&gt;&lt;title&gt;Interdisciplinary multimodal therapie versus conventional treatment of chronic back pain: A cost analysing matched pairs-study&lt;/title&gt;&lt;secondary-title&gt;European Spine Journal&lt;/secondary-title&gt;&lt;/titles&gt;&lt;periodical&gt;&lt;full-title&gt;European Spine Journal&lt;/full-title&gt;&lt;/periodical&gt;&lt;pages&gt;1981&lt;/pages&gt;&lt;volume&gt;20 (11)&lt;/volume&gt;&lt;dates&gt;&lt;year&gt;2011&lt;/year&gt;&lt;pub-dates&gt;&lt;date&gt;November&lt;/date&gt;&lt;/pub-dates&gt;&lt;/dates&gt;&lt;accession-num&gt;71313896&lt;/accession-num&gt;&lt;work-type&gt;Conference Abstract&lt;/work-type&gt;&lt;urls&gt;&lt;related-urls&gt;&lt;url&gt;http://gateway.ovid.com/ovidweb.cgi?T=JS&amp;amp;CSC=Y&amp;amp;NEWS=N&amp;amp;PAGE=fulltext&amp;amp;D=emed12&amp;amp;AN=71313896&lt;/url&gt;&lt;url&gt;http://sfx.nottingham.ac.uk:80/sfx_local?genre=article&amp;amp;atitle=Interdisciplinary+multimodal+therapie+versus+conventional+treatment+of+chronic+back+pain%3A+A+cost+analysing+matched+pairs-study&amp;amp;title=European+Spine+Journal&amp;amp;issn=0940-6719&amp;amp;date=2011&amp;amp;volume=20&amp;amp;issue=11&amp;amp;spage=1981&amp;amp;aulast=Weh+L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15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Abstract 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Henchoz</w:t>
            </w:r>
            <w:proofErr w:type="spellEnd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2010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IZW5jaG96PC9BdXRob3I+PFllYXI+MjAxMDwvWWVhcj48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IZW5jaG96PC9BdXRob3I+PFllYXI+MjAxMDwvWWVhcj48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16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Different intervention </w:t>
            </w:r>
          </w:p>
        </w:tc>
      </w:tr>
      <w:tr w:rsidR="00AE2504" w:rsidRPr="00C74EAD" w:rsidTr="0038508B">
        <w:tc>
          <w:tcPr>
            <w:tcW w:w="4621" w:type="dxa"/>
          </w:tcPr>
          <w:p w:rsidR="00AE2504" w:rsidRPr="00C74EAD" w:rsidRDefault="00AE2504" w:rsidP="00AE25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>Uhlig</w:t>
            </w:r>
            <w:proofErr w:type="spellEnd"/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 2003 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VaGxpZzwvQXV0aG9yPjxZZWFyPjIwMDM8L1llYXI+PFJl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VaGxpZzwvQXV0aG9yPjxZZWFyPjIwMDM8L1llYXI+PFJl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17)</w:t>
            </w: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621" w:type="dxa"/>
          </w:tcPr>
          <w:p w:rsidR="00AE2504" w:rsidRPr="00C74EAD" w:rsidRDefault="00AE2504" w:rsidP="0038508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EAD">
              <w:rPr>
                <w:rFonts w:ascii="Arial" w:hAnsi="Arial" w:cs="Arial"/>
                <w:sz w:val="24"/>
                <w:szCs w:val="24"/>
                <w:lang w:val="en-US"/>
              </w:rPr>
              <w:t xml:space="preserve">Review </w:t>
            </w:r>
          </w:p>
        </w:tc>
      </w:tr>
    </w:tbl>
    <w:p w:rsidR="00AE2504" w:rsidRPr="00C74EAD" w:rsidRDefault="00AE2504" w:rsidP="00AE2504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AE2504" w:rsidRPr="00AE2504" w:rsidRDefault="00AE2504">
      <w:pPr>
        <w:rPr>
          <w:b/>
          <w:bCs/>
        </w:rPr>
      </w:pPr>
      <w:r w:rsidRPr="00AE2504">
        <w:rPr>
          <w:b/>
          <w:bCs/>
        </w:rPr>
        <w:t xml:space="preserve">References </w:t>
      </w:r>
    </w:p>
    <w:p w:rsidR="00AE2504" w:rsidRDefault="00AE2504"/>
    <w:p w:rsidR="00AE2504" w:rsidRPr="00AE2504" w:rsidRDefault="00AE2504" w:rsidP="00AE250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E2504">
        <w:t>1.</w:t>
      </w:r>
      <w:r w:rsidRPr="00AE2504">
        <w:tab/>
        <w:t>Whitehurst DG, Lewis M, Yao GL, Bryan S, Raftery JP, Mullis R, et al. A brief pain management program compared with physical therapy for low back pain: results from an economic analysis alongside a randomized clinical trial. Arthritis and rheumatism. 2007;57(3):466-73.</w:t>
      </w:r>
    </w:p>
    <w:p w:rsidR="00AE2504" w:rsidRPr="00AE2504" w:rsidRDefault="00AE2504" w:rsidP="00AE2504">
      <w:pPr>
        <w:pStyle w:val="EndNoteBibliography"/>
      </w:pPr>
      <w:r w:rsidRPr="00AE2504">
        <w:t>2.</w:t>
      </w:r>
      <w:r w:rsidRPr="00AE2504">
        <w:tab/>
        <w:t>Strong LL, Von Korff M, Saunders K, Moore JE. Cost-effectiveness of two self-care interventions to reduce disability associated with back pain. Spine (Phila Pa 1976). 2006;31(15):1639-45.</w:t>
      </w:r>
    </w:p>
    <w:p w:rsidR="00AE2504" w:rsidRPr="00AE2504" w:rsidRDefault="00AE2504" w:rsidP="00AE2504">
      <w:pPr>
        <w:pStyle w:val="EndNoteBibliography"/>
      </w:pPr>
      <w:r w:rsidRPr="00AE2504">
        <w:t>3.</w:t>
      </w:r>
      <w:r w:rsidRPr="00AE2504">
        <w:tab/>
        <w:t>Fritzell P, Hagg O, Jonsson D, Nordwall A. Cost-effectiveness of lumbar fusion and nonsurgical treatment for chronic low back pain in the Swedish Lumbar Spine Study: a multicenter, randomized, controlled trial from the Swedish Lumbar Spine Study Group. Spine (Phila Pa 1976). 2004;29(4):421-34; discussion Z3.</w:t>
      </w:r>
    </w:p>
    <w:p w:rsidR="00AE2504" w:rsidRPr="00AE2504" w:rsidRDefault="00AE2504" w:rsidP="00AE2504">
      <w:pPr>
        <w:pStyle w:val="EndNoteBibliography"/>
      </w:pPr>
      <w:r w:rsidRPr="00AE2504">
        <w:t>4.</w:t>
      </w:r>
      <w:r w:rsidRPr="00AE2504">
        <w:tab/>
        <w:t>Jensen C, Nielsen CV, Jensen OK, Petersen KD. Cost-effectiveness and cost-benefit analyses of a multidisciplinary intervention compared with a brief intervention to facilitate return to work in sick-listed patients with low back pain. Spine (Phila Pa 1976). 2013;38(13):1059-67.</w:t>
      </w:r>
    </w:p>
    <w:p w:rsidR="00AE2504" w:rsidRPr="00AE2504" w:rsidRDefault="00AE2504" w:rsidP="00AE2504">
      <w:pPr>
        <w:pStyle w:val="EndNoteBibliography"/>
      </w:pPr>
      <w:r w:rsidRPr="00AE2504">
        <w:lastRenderedPageBreak/>
        <w:t>5.</w:t>
      </w:r>
      <w:r w:rsidRPr="00AE2504">
        <w:tab/>
        <w:t>Rogerson MD, Gatchel RJ, Bierner SM. A cost utility analysis of interdisciplinary early intervention versus treatment as usual for high-risk acute low back pain patients. Pain practice : the official journal of World Institute of Pain. 2010;10(5):382-95.</w:t>
      </w:r>
    </w:p>
    <w:p w:rsidR="00AE2504" w:rsidRPr="00AE2504" w:rsidRDefault="00AE2504" w:rsidP="00AE2504">
      <w:pPr>
        <w:pStyle w:val="EndNoteBibliography"/>
      </w:pPr>
      <w:r w:rsidRPr="00AE2504">
        <w:t>6.</w:t>
      </w:r>
      <w:r w:rsidRPr="00AE2504">
        <w:tab/>
        <w:t>Jensen IB, Busch H, Bodin L, Hagberg J, Nygren A, Bergstrom G. Cost effectiveness of two rehabilitation programmes for neck and back pain patients: A seven year follow-up. Pain. 2009;142(3):202-8.</w:t>
      </w:r>
    </w:p>
    <w:p w:rsidR="00AE2504" w:rsidRPr="00AE2504" w:rsidRDefault="00AE2504" w:rsidP="00AE2504">
      <w:pPr>
        <w:pStyle w:val="EndNoteBibliography"/>
      </w:pPr>
      <w:r w:rsidRPr="00AE2504">
        <w:t>7.</w:t>
      </w:r>
      <w:r w:rsidRPr="00AE2504">
        <w:tab/>
        <w:t>Sogaard R, Bunger CE, Laurberg I, Christensen FB. Cost-effectiveness evaluation of an RCT in rehabilitation after lumbar spinal fusion: a low-cost, behavioural approach is cost-effective over individual exercise therapy. European spine journal : official publication of the European Spine Society, the European Spinal Deformity Society, and the European Section of the Cervical Spine Research Society. 2008;17(2):262-71.</w:t>
      </w:r>
    </w:p>
    <w:p w:rsidR="00AE2504" w:rsidRPr="00AE2504" w:rsidRDefault="00AE2504" w:rsidP="00AE2504">
      <w:pPr>
        <w:pStyle w:val="EndNoteBibliography"/>
      </w:pPr>
      <w:r w:rsidRPr="00AE2504">
        <w:t>8.</w:t>
      </w:r>
      <w:r w:rsidRPr="00AE2504">
        <w:tab/>
        <w:t>Goossens ME, Rutten-Van Molken MP, Kole-Snijders AM, Vlaeyen JW, Van Breukelen G, Leidl R. Health economic assessment of behavioural rehabilitation in chronic low back pain: a randomised clinical trial. Health Econ. 1998;7(1):39-51.</w:t>
      </w:r>
    </w:p>
    <w:p w:rsidR="00AE2504" w:rsidRPr="00AE2504" w:rsidRDefault="00AE2504" w:rsidP="00AE2504">
      <w:pPr>
        <w:pStyle w:val="EndNoteBibliography"/>
      </w:pPr>
      <w:r w:rsidRPr="00AE2504">
        <w:t>9.</w:t>
      </w:r>
      <w:r w:rsidRPr="00AE2504">
        <w:tab/>
        <w:t>Hill PA, Hardy PAJ. The cost-effectiveness of a multidisciplinary pain management programme in a district general hospital: Pain Clinic. 9 (2) (pp 181-188), 1996. Date of Publication: 1996.; 1996.</w:t>
      </w:r>
    </w:p>
    <w:p w:rsidR="00AE2504" w:rsidRPr="00AE2504" w:rsidRDefault="00AE2504" w:rsidP="00AE2504">
      <w:pPr>
        <w:pStyle w:val="EndNoteBibliography"/>
      </w:pPr>
      <w:r w:rsidRPr="00AE2504">
        <w:t>10.</w:t>
      </w:r>
      <w:r w:rsidRPr="00AE2504">
        <w:tab/>
        <w:t>Kominski GF, Heslin KC, Morgenstern H, Hurwitz EL, Harber PI. Economic evaluation of four treatments for low-back pain: results from a randomized controlled trial. Medical care. 2005;43(5):428-35.</w:t>
      </w:r>
    </w:p>
    <w:p w:rsidR="00AE2504" w:rsidRPr="00AE2504" w:rsidRDefault="00AE2504" w:rsidP="00AE2504">
      <w:pPr>
        <w:pStyle w:val="EndNoteBibliography"/>
      </w:pPr>
      <w:r w:rsidRPr="00AE2504">
        <w:t>11.</w:t>
      </w:r>
      <w:r w:rsidRPr="00AE2504">
        <w:tab/>
        <w:t>Loisel P, Lemaire J, Poitras S, Durand MJ, Champagne F, Stock S, et al. Cost-benefit and cost-effectiveness analysis of a disability prevention model for back pain management: a six year follow up study. Occupational and environmental medicine. 2002;59(12):807-15.</w:t>
      </w:r>
    </w:p>
    <w:p w:rsidR="00AE2504" w:rsidRPr="00AE2504" w:rsidRDefault="00AE2504" w:rsidP="00AE2504">
      <w:pPr>
        <w:pStyle w:val="EndNoteBibliography"/>
      </w:pPr>
      <w:r w:rsidRPr="00AE2504">
        <w:t>12.</w:t>
      </w:r>
      <w:r w:rsidRPr="00AE2504">
        <w:tab/>
        <w:t>Lambeek LC, Anema JR, van Royen BJ, Buijs PC, Wuisman PI, van Tulder MW, et al. Multidisciplinary outpatient care program for patients with chronic low back pain: design of a randomized controlled trial and cost-effectiveness study [ISRCTN28478651]. BMC public health. 2007;7:254.</w:t>
      </w:r>
    </w:p>
    <w:p w:rsidR="00AE2504" w:rsidRPr="00AE2504" w:rsidRDefault="00AE2504" w:rsidP="00AE2504">
      <w:pPr>
        <w:pStyle w:val="EndNoteBibliography"/>
      </w:pPr>
      <w:r w:rsidRPr="00AE2504">
        <w:t>13.</w:t>
      </w:r>
      <w:r w:rsidRPr="00AE2504">
        <w:tab/>
        <w:t>van der Roer N, van Tulder MW, Barendse JM, van Mechelen W, Franken WK, Ooms AC, et al. Cost-effectiveness of an intensive group training protocol compared to physiotherapy guideline care for sub-acute and chronic low back pain: design of a randomised controlled trial with an economic evaluation. [ISRCTN45641649]. BMC Musculoskelet Disord. 2004;5:45.</w:t>
      </w:r>
    </w:p>
    <w:p w:rsidR="00AE2504" w:rsidRPr="00AE2504" w:rsidRDefault="00AE2504" w:rsidP="00AE2504">
      <w:pPr>
        <w:pStyle w:val="EndNoteBibliography"/>
      </w:pPr>
      <w:r w:rsidRPr="00AE2504">
        <w:t>14.</w:t>
      </w:r>
      <w:r w:rsidRPr="00AE2504">
        <w:tab/>
        <w:t>Berenguera A, Pujol-Ribera E, Rodriguez-Blanco T, Violan C, Casajuana M, de Kort N, et al. Study protocol of cost-effectiveness and cost-utility of a biopsychosocial multidisciplinary intervention in the evolution of non-specific sub-acute low back pain in the working population: cluster randomised trial. BMC musculoskeletal disorders. 2011;12:194.</w:t>
      </w:r>
    </w:p>
    <w:p w:rsidR="00AE2504" w:rsidRPr="00AE2504" w:rsidRDefault="00AE2504" w:rsidP="00AE2504">
      <w:pPr>
        <w:pStyle w:val="EndNoteBibliography"/>
      </w:pPr>
      <w:r w:rsidRPr="00AE2504">
        <w:t>15.</w:t>
      </w:r>
      <w:r w:rsidRPr="00AE2504">
        <w:tab/>
        <w:t>Weh L, Marnitz U, Bromme J. Interdisciplinary multimodal therapie versus conventional treatment of chronic back pain: A cost analysing matched pairs-study. European Spine Journal. 2011;20 (11):1981.</w:t>
      </w:r>
    </w:p>
    <w:p w:rsidR="00AE2504" w:rsidRPr="00AE2504" w:rsidRDefault="00AE2504" w:rsidP="00AE2504">
      <w:pPr>
        <w:pStyle w:val="EndNoteBibliography"/>
      </w:pPr>
      <w:r w:rsidRPr="00AE2504">
        <w:t>16.</w:t>
      </w:r>
      <w:r w:rsidRPr="00AE2504">
        <w:tab/>
        <w:t>Henchoz Y, Pinget C, Wasserfallen JB, Paillex R, de Goumoens P, Norberg M, et al. Cost-utility analysis of a three-month exercise programme vs usual care following multidisciplinary rehabilitation for chronic low back pain. Journal of rehabilitation medicine. 2010;42(9):846-52.</w:t>
      </w:r>
    </w:p>
    <w:p w:rsidR="00AE2504" w:rsidRPr="00AE2504" w:rsidRDefault="00AE2504" w:rsidP="00AE2504">
      <w:pPr>
        <w:pStyle w:val="EndNoteBibliography"/>
      </w:pPr>
      <w:r w:rsidRPr="00AE2504">
        <w:t>17.</w:t>
      </w:r>
      <w:r w:rsidRPr="00AE2504">
        <w:tab/>
        <w:t>Uhlig T, Finset A, Kvien TK. Effectiveness and cost-effectiveness of comprehensive rehabilitation programs. Current opinion in rheumatology. 2003;15(2):134-40.</w:t>
      </w:r>
    </w:p>
    <w:p w:rsidR="00BF3349" w:rsidRDefault="00AE2504" w:rsidP="00AE2504">
      <w:r>
        <w:fldChar w:fldCharType="end"/>
      </w:r>
    </w:p>
    <w:sectPr w:rsidR="00BF3349" w:rsidSect="003A32A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szwpservpvkeaepz50eddwtest5fvdf50&quot;&gt;salmazrou lib&lt;record-ids&gt;&lt;item&gt;13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/record-ids&gt;&lt;/item&gt;&lt;/Libraries&gt;"/>
  </w:docVars>
  <w:rsids>
    <w:rsidRoot w:val="00AE2504"/>
    <w:rsid w:val="003A32AE"/>
    <w:rsid w:val="00443859"/>
    <w:rsid w:val="006E2F31"/>
    <w:rsid w:val="00AE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504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504"/>
    <w:pPr>
      <w:spacing w:after="0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250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504"/>
    <w:rPr>
      <w:rFonts w:ascii="Times New Roman" w:eastAsia="Times New Roman" w:hAnsi="Times New Roman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E250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2504"/>
    <w:rPr>
      <w:rFonts w:ascii="Times New Roman" w:eastAsia="Times New Roman" w:hAnsi="Times New Roman" w:cs="Times New Roman"/>
      <w:noProof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504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504"/>
    <w:pPr>
      <w:spacing w:after="0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250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504"/>
    <w:rPr>
      <w:rFonts w:ascii="Times New Roman" w:eastAsia="Times New Roman" w:hAnsi="Times New Roman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E250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2504"/>
    <w:rPr>
      <w:rFonts w:ascii="Times New Roman" w:eastAsia="Times New Roman" w:hAnsi="Times New Roman" w:cs="Times New Roman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0</Words>
  <Characters>1072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a Almazrou</dc:creator>
  <cp:lastModifiedBy>Saja Almazrou</cp:lastModifiedBy>
  <cp:revision>1</cp:revision>
  <dcterms:created xsi:type="dcterms:W3CDTF">2020-03-01T07:10:00Z</dcterms:created>
  <dcterms:modified xsi:type="dcterms:W3CDTF">2020-03-01T07:12:00Z</dcterms:modified>
</cp:coreProperties>
</file>